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Cs w:val="20"/>
        </w:rPr>
      </w:pPr>
      <w:r>
        <w:rPr>
          <w:rFonts w:cs="Times New Roman" w:ascii="Times New Roman" w:hAnsi="Times New Roman"/>
          <w:b/>
        </w:rPr>
        <w:t xml:space="preserve">Additional </w:t>
      </w:r>
      <w:bookmarkStart w:id="0" w:name="_GoBack"/>
      <w:r>
        <w:rPr>
          <w:rFonts w:cs="Times New Roman" w:ascii="Times New Roman" w:hAnsi="Times New Roman"/>
          <w:b/>
        </w:rPr>
        <w:t>file 15: Table S10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Phenotypic variance in measures of childhood body composition explained by genetic risk scores based on adult BMI and WHR SNPs (N= 3,975). 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Cs w:val="20"/>
        </w:rPr>
      </w:pPr>
      <w:r>
        <w:rPr>
          <w:rFonts w:eastAsia="Times New Roman" w:cs="Times New Roman" w:ascii="Times New Roman" w:hAnsi="Times New Roman"/>
          <w:b/>
          <w:szCs w:val="20"/>
        </w:rPr>
      </w:r>
      <w:bookmarkEnd w:id="0"/>
    </w:p>
    <w:tbl>
      <w:tblPr>
        <w:tblW w:w="104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1926"/>
        <w:gridCol w:w="1926"/>
        <w:gridCol w:w="1926"/>
        <w:gridCol w:w="1927"/>
      </w:tblGrid>
      <w:tr>
        <w:trPr>
          <w:trHeight w:val="340" w:hRule="atLeast"/>
        </w:trPr>
        <w:tc>
          <w:tcPr>
            <w:tcW w:w="2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isk score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Body mass index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Total fat mass</w:t>
            </w:r>
          </w:p>
        </w:tc>
        <w:tc>
          <w:tcPr>
            <w:tcW w:w="1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ndroid/gynoid ratio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reperitoneal fat area</w:t>
            </w:r>
          </w:p>
        </w:tc>
      </w:tr>
      <w:tr>
        <w:trPr>
          <w:trHeight w:val="340" w:hRule="atLeast"/>
        </w:trPr>
        <w:tc>
          <w:tcPr>
            <w:tcW w:w="27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ain risk scores</w:t>
            </w:r>
          </w:p>
        </w:tc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dult BMI (N=97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4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8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7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econdary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isk scores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3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3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dult WHR (N=48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ild BMI (N=15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9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5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4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4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isk scores based on 97 adult BMI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Neuronal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ronal Developmental processes (N=29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28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9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rotransmission (N=10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ypothalamic expression and regulatory function (N=13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13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76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26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9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ronal Expression (N=12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3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pid biosynthesis and metabolism (N=10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one Development (N=9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ignaling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togen activated protein kinase1/Extracellular signal-regulated kinases (N=9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0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JAK (N=2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yclicAMP (N=5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4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1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NTSignaling (N=6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8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5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1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GPCR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tch Signaling (N=2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tochondrial (N=8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6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inoic Acid Receptors (N=6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ndocytosis/Exocytosis (N=14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5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9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ye-related (N=5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umorigenesis (N=11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poptosis (N=13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4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mbrane Proteins (N=12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4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8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46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ormone metabolism/regulation (N=4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rine/Pyrimidine cycle (N=4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nogenic Obesity and/or Energy Homeostasis (N=9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61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4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41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4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mmune System (N=15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5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mb Development (N=3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9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biquitin pathways (N=6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ucose homeostasis and/or diabetes (N=11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8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ell cycle (N=23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6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10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DNARepair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27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uclear trafficking (N=4)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</w:tr>
      <w:tr>
        <w:trPr>
          <w:trHeight w:val="340" w:hRule="atLeast"/>
        </w:trPr>
        <w:tc>
          <w:tcPr>
            <w:tcW w:w="2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uscle Biology (N=6)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62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233" w:hanging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18"/>
          <w:szCs w:val="20"/>
        </w:rPr>
      </w:pPr>
      <w:r>
        <w:rPr>
          <w:rFonts w:cs="Times New Roman" w:ascii="Times New Roman" w:hAnsi="Times New Roman"/>
          <w:sz w:val="20"/>
        </w:rPr>
        <w:t>Bold values represent explained variances for significant associations of the risk score with the outcome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color w:val="000000"/>
          <w:sz w:val="18"/>
          <w:szCs w:val="20"/>
        </w:rPr>
      </w:pPr>
      <w:r>
        <w:rPr>
          <w:rFonts w:eastAsia="Times New Roman" w:cs="Times New Roman" w:ascii="Times New Roman" w:hAnsi="Times New Roman"/>
          <w:b/>
          <w:color w:val="000000"/>
          <w:sz w:val="18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04:47:00Z</dcterms:created>
  <dc:creator>lamira</dc:creator>
  <dc:description/>
  <dc:language>en-US</dc:language>
  <cp:lastModifiedBy>lamira</cp:lastModifiedBy>
  <dcterms:modified xsi:type="dcterms:W3CDTF">2016-08-13T04:47:00Z</dcterms:modified>
  <cp:revision>1</cp:revision>
  <dc:subject/>
  <dc:title/>
</cp:coreProperties>
</file>